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3-Accent5"/>
        <w:tblpPr w:leftFromText="180" w:rightFromText="180" w:horzAnchor="page" w:tblpX="919" w:tblpY="1013"/>
        <w:tblW w:w="14355" w:type="dxa"/>
        <w:tblLayout w:type="fixed"/>
        <w:tblLook w:val="0420" w:firstRow="1" w:lastRow="0" w:firstColumn="0" w:lastColumn="0" w:noHBand="0" w:noVBand="1"/>
      </w:tblPr>
      <w:tblGrid>
        <w:gridCol w:w="4890"/>
        <w:gridCol w:w="1965"/>
        <w:gridCol w:w="1905"/>
        <w:gridCol w:w="1935"/>
        <w:gridCol w:w="1815"/>
        <w:gridCol w:w="1845"/>
      </w:tblGrid>
      <w:tr w:rsidR="00342AE7" w:rsidRPr="00342AE7" w14:paraId="1B0AA31C" w14:textId="77777777" w:rsidTr="00D95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4355" w:type="dxa"/>
            <w:gridSpan w:val="6"/>
            <w:shd w:val="clear" w:color="auto" w:fill="F2F2F2" w:themeFill="background1" w:themeFillShade="F2"/>
          </w:tcPr>
          <w:p w14:paraId="11DE5FB7" w14:textId="517C11E7" w:rsidR="00342AE7" w:rsidRPr="00342AE7" w:rsidRDefault="00342AE7" w:rsidP="00D95CC8">
            <w:pPr>
              <w:contextualSpacing/>
              <w:rPr>
                <w:rFonts w:eastAsia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C00000"/>
                <w:sz w:val="18"/>
                <w:szCs w:val="18"/>
              </w:rPr>
              <w:t xml:space="preserve">Supplemental </w:t>
            </w:r>
            <w:r w:rsidRPr="00342AE7">
              <w:rPr>
                <w:rFonts w:eastAsia="Times New Roman" w:cs="Times New Roman"/>
                <w:color w:val="C00000"/>
                <w:sz w:val="18"/>
                <w:szCs w:val="18"/>
              </w:rPr>
              <w:t>Table 2</w:t>
            </w:r>
            <w:r w:rsidRPr="00342AE7">
              <w:rPr>
                <w:rFonts w:eastAsia="Times New Roman" w:cs="Times New Roman"/>
                <w:b w:val="0"/>
                <w:bCs w:val="0"/>
                <w:color w:val="C00000"/>
                <w:sz w:val="18"/>
                <w:szCs w:val="18"/>
              </w:rPr>
              <w:t>: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xcluding 180 NHANES participants with history of cancer s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rvey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weighted Cox proportional hazard models presented as Hazard Ratios (HR) and 95% Confidence Intervals (CI) for the association between educational attainment/allostatic load and risk of cancer death, among 4,</w:t>
            </w:r>
            <w:r w:rsid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84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weighted </w:t>
            </w:r>
            <w:r w:rsidRPr="00342AE7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 = </w:t>
            </w:r>
            <w:r w:rsidR="006E741B" w:rsidRP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</w:t>
            </w:r>
            <w:r w:rsid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</w:t>
            </w:r>
            <w:r w:rsidR="006E741B" w:rsidRP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94</w:t>
            </w:r>
            <w:r w:rsid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</w:t>
            </w:r>
            <w:r w:rsidR="006E741B" w:rsidRP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49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NHANES participants with </w:t>
            </w:r>
            <w:r w:rsidR="006E741B" w:rsidRP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4</w:t>
            </w:r>
            <w:r w:rsid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(weighted n = </w:t>
            </w:r>
            <w:r w:rsidR="006E741B" w:rsidRP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27</w:t>
            </w:r>
            <w:r w:rsid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,</w:t>
            </w:r>
            <w:r w:rsidR="006E741B" w:rsidRPr="006E741B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98</w:t>
            </w: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) cancer-related deaths.</w:t>
            </w:r>
          </w:p>
        </w:tc>
      </w:tr>
      <w:tr w:rsidR="00342AE7" w:rsidRPr="00342AE7" w14:paraId="12B23389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4890" w:type="dxa"/>
            <w:tcBorders>
              <w:left w:val="nil"/>
            </w:tcBorders>
          </w:tcPr>
          <w:p w14:paraId="0220226C" w14:textId="77777777" w:rsidR="00342AE7" w:rsidRPr="00342AE7" w:rsidRDefault="00342AE7" w:rsidP="00D95CC8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65" w:type="dxa"/>
            <w:vAlign w:val="center"/>
          </w:tcPr>
          <w:p w14:paraId="25D53405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No. &amp;</w:t>
            </w:r>
          </w:p>
          <w:p w14:paraId="7F3972CA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(Weighted %)</w:t>
            </w:r>
          </w:p>
          <w:p w14:paraId="59F5B175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ancer</w:t>
            </w:r>
          </w:p>
          <w:p w14:paraId="41A5BBEE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Deaths</w:t>
            </w:r>
          </w:p>
        </w:tc>
        <w:tc>
          <w:tcPr>
            <w:tcW w:w="1905" w:type="dxa"/>
            <w:vAlign w:val="center"/>
          </w:tcPr>
          <w:p w14:paraId="0E277EEB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Mean Survival</w:t>
            </w:r>
          </w:p>
          <w:p w14:paraId="1C3CAE9A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Months (SE)</w:t>
            </w:r>
          </w:p>
        </w:tc>
        <w:tc>
          <w:tcPr>
            <w:tcW w:w="5595" w:type="dxa"/>
            <w:gridSpan w:val="3"/>
            <w:vAlign w:val="center"/>
          </w:tcPr>
          <w:p w14:paraId="5F030A62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Hazard Ratio (HR) and 95% Confidence Interval (CI)</w:t>
            </w:r>
          </w:p>
        </w:tc>
      </w:tr>
      <w:tr w:rsidR="00342AE7" w:rsidRPr="00342AE7" w14:paraId="5A12905F" w14:textId="77777777" w:rsidTr="00D95CC8">
        <w:trPr>
          <w:trHeight w:val="60"/>
        </w:trPr>
        <w:tc>
          <w:tcPr>
            <w:tcW w:w="4890" w:type="dxa"/>
          </w:tcPr>
          <w:p w14:paraId="596FD1C1" w14:textId="77777777" w:rsidR="00342AE7" w:rsidRPr="00342AE7" w:rsidRDefault="00342AE7" w:rsidP="00D95CC8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Educational Attainment and Allostatic Load Status</w:t>
            </w:r>
          </w:p>
        </w:tc>
        <w:tc>
          <w:tcPr>
            <w:tcW w:w="1965" w:type="dxa"/>
          </w:tcPr>
          <w:p w14:paraId="31CEC1CA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dxa"/>
          </w:tcPr>
          <w:p w14:paraId="63ED32B4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</w:tcPr>
          <w:p w14:paraId="1DBF18CE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adjusted</w:t>
            </w:r>
          </w:p>
        </w:tc>
        <w:tc>
          <w:tcPr>
            <w:tcW w:w="1815" w:type="dxa"/>
          </w:tcPr>
          <w:p w14:paraId="47276283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ge Adjusted</w:t>
            </w:r>
          </w:p>
        </w:tc>
        <w:tc>
          <w:tcPr>
            <w:tcW w:w="1845" w:type="dxa"/>
          </w:tcPr>
          <w:p w14:paraId="4CFB26F6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ully Adjusted</w:t>
            </w:r>
          </w:p>
        </w:tc>
      </w:tr>
      <w:tr w:rsidR="00342AE7" w:rsidRPr="00342AE7" w14:paraId="3C301B72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153960A9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llege graduate or more with low allostatic load</w:t>
            </w:r>
          </w:p>
        </w:tc>
        <w:tc>
          <w:tcPr>
            <w:tcW w:w="1965" w:type="dxa"/>
            <w:vAlign w:val="center"/>
          </w:tcPr>
          <w:p w14:paraId="553DE632" w14:textId="07A55939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2.8)</w:t>
            </w:r>
          </w:p>
        </w:tc>
        <w:tc>
          <w:tcPr>
            <w:tcW w:w="1905" w:type="dxa"/>
            <w:vAlign w:val="center"/>
          </w:tcPr>
          <w:p w14:paraId="42B4EBD9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08.6 (1.9)</w:t>
            </w:r>
          </w:p>
        </w:tc>
        <w:tc>
          <w:tcPr>
            <w:tcW w:w="1935" w:type="dxa"/>
            <w:vAlign w:val="center"/>
          </w:tcPr>
          <w:p w14:paraId="31C8BBF3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15" w:type="dxa"/>
            <w:vAlign w:val="center"/>
          </w:tcPr>
          <w:p w14:paraId="7CDF2421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45" w:type="dxa"/>
            <w:vAlign w:val="center"/>
          </w:tcPr>
          <w:p w14:paraId="1779F170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</w:tr>
      <w:tr w:rsidR="00342AE7" w:rsidRPr="00342AE7" w14:paraId="76A5B516" w14:textId="77777777" w:rsidTr="00D95CC8">
        <w:trPr>
          <w:trHeight w:val="240"/>
        </w:trPr>
        <w:tc>
          <w:tcPr>
            <w:tcW w:w="4890" w:type="dxa"/>
          </w:tcPr>
          <w:p w14:paraId="1C99C260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ollege graduate or more with high allostatic load</w:t>
            </w:r>
          </w:p>
        </w:tc>
        <w:tc>
          <w:tcPr>
            <w:tcW w:w="1965" w:type="dxa"/>
            <w:vAlign w:val="center"/>
          </w:tcPr>
          <w:p w14:paraId="51C2AE2C" w14:textId="1C13AB98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 (2.7)</w:t>
            </w:r>
          </w:p>
        </w:tc>
        <w:tc>
          <w:tcPr>
            <w:tcW w:w="1905" w:type="dxa"/>
            <w:vAlign w:val="center"/>
          </w:tcPr>
          <w:p w14:paraId="34A0AAE5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5.5 (2.0)</w:t>
            </w:r>
          </w:p>
        </w:tc>
        <w:tc>
          <w:tcPr>
            <w:tcW w:w="1935" w:type="dxa"/>
            <w:vAlign w:val="center"/>
          </w:tcPr>
          <w:p w14:paraId="12C8F606" w14:textId="79545D44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5 (0.26 – 3.42)</w:t>
            </w:r>
          </w:p>
        </w:tc>
        <w:tc>
          <w:tcPr>
            <w:tcW w:w="1815" w:type="dxa"/>
            <w:vAlign w:val="center"/>
          </w:tcPr>
          <w:p w14:paraId="42930E0F" w14:textId="655E10C3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6 (0.15 – 2.06)</w:t>
            </w:r>
          </w:p>
        </w:tc>
        <w:tc>
          <w:tcPr>
            <w:tcW w:w="1845" w:type="dxa"/>
            <w:vAlign w:val="center"/>
          </w:tcPr>
          <w:p w14:paraId="1E8F3309" w14:textId="539A8906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8 (0.13 – 1.75)</w:t>
            </w:r>
          </w:p>
        </w:tc>
      </w:tr>
      <w:tr w:rsidR="00342AE7" w:rsidRPr="00342AE7" w14:paraId="558980A7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4E20FE82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ome college with low allostatic load</w:t>
            </w:r>
          </w:p>
        </w:tc>
        <w:tc>
          <w:tcPr>
            <w:tcW w:w="1965" w:type="dxa"/>
            <w:vAlign w:val="center"/>
          </w:tcPr>
          <w:p w14:paraId="62D0A242" w14:textId="71CFA2B2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 (2.7)</w:t>
            </w:r>
          </w:p>
        </w:tc>
        <w:tc>
          <w:tcPr>
            <w:tcW w:w="1905" w:type="dxa"/>
            <w:vAlign w:val="center"/>
          </w:tcPr>
          <w:p w14:paraId="78EDA06E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6.2 (1.2)</w:t>
            </w:r>
          </w:p>
        </w:tc>
        <w:tc>
          <w:tcPr>
            <w:tcW w:w="1935" w:type="dxa"/>
            <w:vAlign w:val="center"/>
          </w:tcPr>
          <w:p w14:paraId="4F308FB9" w14:textId="2F6CDF09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3 (0.28 – 3.17)</w:t>
            </w:r>
          </w:p>
        </w:tc>
        <w:tc>
          <w:tcPr>
            <w:tcW w:w="1815" w:type="dxa"/>
            <w:vAlign w:val="center"/>
          </w:tcPr>
          <w:p w14:paraId="15069E7A" w14:textId="14E32A7F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8 (0.32 – 3.68)</w:t>
            </w:r>
          </w:p>
        </w:tc>
        <w:tc>
          <w:tcPr>
            <w:tcW w:w="1845" w:type="dxa"/>
            <w:vAlign w:val="center"/>
          </w:tcPr>
          <w:p w14:paraId="39FA61DF" w14:textId="712165ED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1 (0.27 – 3.12)</w:t>
            </w:r>
          </w:p>
        </w:tc>
      </w:tr>
      <w:tr w:rsidR="00342AE7" w:rsidRPr="00342AE7" w14:paraId="61989547" w14:textId="77777777" w:rsidTr="00D95CC8">
        <w:trPr>
          <w:trHeight w:val="240"/>
        </w:trPr>
        <w:tc>
          <w:tcPr>
            <w:tcW w:w="4890" w:type="dxa"/>
          </w:tcPr>
          <w:p w14:paraId="17195BF0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ome college with high allostatic load</w:t>
            </w:r>
          </w:p>
        </w:tc>
        <w:tc>
          <w:tcPr>
            <w:tcW w:w="1965" w:type="dxa"/>
            <w:vAlign w:val="center"/>
          </w:tcPr>
          <w:p w14:paraId="42E8D4CA" w14:textId="72DE308A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 (2.8)</w:t>
            </w:r>
          </w:p>
        </w:tc>
        <w:tc>
          <w:tcPr>
            <w:tcW w:w="1905" w:type="dxa"/>
            <w:vAlign w:val="center"/>
          </w:tcPr>
          <w:p w14:paraId="7938119C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5.8 (1.2)</w:t>
            </w:r>
          </w:p>
        </w:tc>
        <w:tc>
          <w:tcPr>
            <w:tcW w:w="1935" w:type="dxa"/>
            <w:vAlign w:val="center"/>
          </w:tcPr>
          <w:p w14:paraId="770891C4" w14:textId="1ABBFDCC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6 (0.38 – 2.99)</w:t>
            </w:r>
          </w:p>
        </w:tc>
        <w:tc>
          <w:tcPr>
            <w:tcW w:w="1815" w:type="dxa"/>
            <w:vAlign w:val="center"/>
          </w:tcPr>
          <w:p w14:paraId="1ECD1566" w14:textId="5D19A51A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0 (0.24 – 2.02)</w:t>
            </w:r>
          </w:p>
        </w:tc>
        <w:tc>
          <w:tcPr>
            <w:tcW w:w="1845" w:type="dxa"/>
            <w:vAlign w:val="center"/>
          </w:tcPr>
          <w:p w14:paraId="3CBAB402" w14:textId="4A696E05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9 (0.20 – 1.68)</w:t>
            </w:r>
          </w:p>
        </w:tc>
      </w:tr>
      <w:tr w:rsidR="00342AE7" w:rsidRPr="00342AE7" w14:paraId="5D77E24D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35A3BBDB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S diploma or equiv. with low allostatic load</w:t>
            </w:r>
          </w:p>
        </w:tc>
        <w:tc>
          <w:tcPr>
            <w:tcW w:w="1965" w:type="dxa"/>
            <w:vAlign w:val="center"/>
          </w:tcPr>
          <w:p w14:paraId="656A8C16" w14:textId="6F3C4B31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 (1.3)</w:t>
            </w:r>
          </w:p>
        </w:tc>
        <w:tc>
          <w:tcPr>
            <w:tcW w:w="1905" w:type="dxa"/>
            <w:vAlign w:val="center"/>
          </w:tcPr>
          <w:p w14:paraId="438D056E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0.7 (0.7)</w:t>
            </w:r>
          </w:p>
        </w:tc>
        <w:tc>
          <w:tcPr>
            <w:tcW w:w="1935" w:type="dxa"/>
            <w:vAlign w:val="center"/>
          </w:tcPr>
          <w:p w14:paraId="141613D9" w14:textId="33043BA4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8 (0.14 – 1.07)</w:t>
            </w:r>
          </w:p>
        </w:tc>
        <w:tc>
          <w:tcPr>
            <w:tcW w:w="1815" w:type="dxa"/>
            <w:vAlign w:val="center"/>
          </w:tcPr>
          <w:p w14:paraId="2E0418DE" w14:textId="5C8B1E3E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47 (0.17 – 1.28)</w:t>
            </w:r>
          </w:p>
        </w:tc>
        <w:tc>
          <w:tcPr>
            <w:tcW w:w="1845" w:type="dxa"/>
            <w:vAlign w:val="center"/>
          </w:tcPr>
          <w:p w14:paraId="6E3AB67E" w14:textId="39DA7AD2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37 (0.14 – 0.96)</w:t>
            </w:r>
          </w:p>
        </w:tc>
      </w:tr>
      <w:tr w:rsidR="00342AE7" w:rsidRPr="00342AE7" w14:paraId="729B9584" w14:textId="77777777" w:rsidTr="00D95CC8">
        <w:trPr>
          <w:trHeight w:val="240"/>
        </w:trPr>
        <w:tc>
          <w:tcPr>
            <w:tcW w:w="4890" w:type="dxa"/>
          </w:tcPr>
          <w:p w14:paraId="5B319EC7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S diploma or equiv. with high allostatic load</w:t>
            </w:r>
          </w:p>
        </w:tc>
        <w:tc>
          <w:tcPr>
            <w:tcW w:w="1965" w:type="dxa"/>
            <w:vAlign w:val="center"/>
          </w:tcPr>
          <w:p w14:paraId="19A52D55" w14:textId="154F9FA1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9 (5.5)</w:t>
            </w:r>
          </w:p>
        </w:tc>
        <w:tc>
          <w:tcPr>
            <w:tcW w:w="1905" w:type="dxa"/>
            <w:vAlign w:val="center"/>
          </w:tcPr>
          <w:p w14:paraId="70C8E513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1.8 (1.3)</w:t>
            </w:r>
          </w:p>
        </w:tc>
        <w:tc>
          <w:tcPr>
            <w:tcW w:w="1935" w:type="dxa"/>
            <w:vAlign w:val="center"/>
          </w:tcPr>
          <w:p w14:paraId="660909E1" w14:textId="0AD48C44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71 (0.65 – 4.52)</w:t>
            </w:r>
          </w:p>
        </w:tc>
        <w:tc>
          <w:tcPr>
            <w:tcW w:w="1815" w:type="dxa"/>
            <w:vAlign w:val="center"/>
          </w:tcPr>
          <w:p w14:paraId="03CCDFDF" w14:textId="05B83622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2 (0.43 – 2.87)</w:t>
            </w:r>
          </w:p>
        </w:tc>
        <w:tc>
          <w:tcPr>
            <w:tcW w:w="1845" w:type="dxa"/>
            <w:vAlign w:val="center"/>
          </w:tcPr>
          <w:p w14:paraId="65B52D66" w14:textId="5F6FCCF3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7 (0.34 – 2.21)</w:t>
            </w:r>
          </w:p>
        </w:tc>
      </w:tr>
      <w:tr w:rsidR="00342AE7" w:rsidRPr="00342AE7" w14:paraId="225E1CE6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55C3E5A2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HS with low allostatic load</w:t>
            </w:r>
          </w:p>
        </w:tc>
        <w:tc>
          <w:tcPr>
            <w:tcW w:w="1965" w:type="dxa"/>
            <w:vAlign w:val="center"/>
          </w:tcPr>
          <w:p w14:paraId="574D5B48" w14:textId="5875FE27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 (2.3)</w:t>
            </w:r>
          </w:p>
        </w:tc>
        <w:tc>
          <w:tcPr>
            <w:tcW w:w="1905" w:type="dxa"/>
            <w:vAlign w:val="center"/>
          </w:tcPr>
          <w:p w14:paraId="4DB3B46B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0.7 (1.7)</w:t>
            </w:r>
          </w:p>
        </w:tc>
        <w:tc>
          <w:tcPr>
            <w:tcW w:w="1935" w:type="dxa"/>
            <w:vAlign w:val="center"/>
          </w:tcPr>
          <w:p w14:paraId="021D4FDB" w14:textId="46C962F6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1 (0.29 – 2.22)</w:t>
            </w:r>
          </w:p>
        </w:tc>
        <w:tc>
          <w:tcPr>
            <w:tcW w:w="1815" w:type="dxa"/>
            <w:vAlign w:val="center"/>
          </w:tcPr>
          <w:p w14:paraId="398D3603" w14:textId="549C9E82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80 (0.29 – 2.22)</w:t>
            </w:r>
          </w:p>
        </w:tc>
        <w:tc>
          <w:tcPr>
            <w:tcW w:w="1845" w:type="dxa"/>
            <w:vAlign w:val="center"/>
          </w:tcPr>
          <w:p w14:paraId="795DE66F" w14:textId="14B65213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7 (0.21 – 1.58)</w:t>
            </w:r>
          </w:p>
        </w:tc>
      </w:tr>
      <w:tr w:rsidR="00342AE7" w:rsidRPr="00342AE7" w14:paraId="24BA6B91" w14:textId="77777777" w:rsidTr="00D95CC8">
        <w:trPr>
          <w:trHeight w:val="240"/>
        </w:trPr>
        <w:tc>
          <w:tcPr>
            <w:tcW w:w="4890" w:type="dxa"/>
          </w:tcPr>
          <w:p w14:paraId="0F875EAD" w14:textId="77777777" w:rsidR="00342AE7" w:rsidRPr="00342AE7" w:rsidRDefault="00342AE7" w:rsidP="00D95CC8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HS with high allostatic load</w:t>
            </w:r>
          </w:p>
        </w:tc>
        <w:tc>
          <w:tcPr>
            <w:tcW w:w="1965" w:type="dxa"/>
            <w:vAlign w:val="center"/>
          </w:tcPr>
          <w:p w14:paraId="5747D263" w14:textId="42EC6F44" w:rsidR="00342AE7" w:rsidRPr="00342AE7" w:rsidRDefault="00684DBF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2 (6.6)</w:t>
            </w:r>
          </w:p>
        </w:tc>
        <w:tc>
          <w:tcPr>
            <w:tcW w:w="1905" w:type="dxa"/>
            <w:vAlign w:val="center"/>
          </w:tcPr>
          <w:p w14:paraId="795EFB00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4.8 (2.1)</w:t>
            </w:r>
          </w:p>
        </w:tc>
        <w:tc>
          <w:tcPr>
            <w:tcW w:w="1935" w:type="dxa"/>
            <w:vAlign w:val="center"/>
          </w:tcPr>
          <w:p w14:paraId="4BD02370" w14:textId="4D89C1CF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56 (1.05 – 6.22)</w:t>
            </w:r>
          </w:p>
        </w:tc>
        <w:tc>
          <w:tcPr>
            <w:tcW w:w="1815" w:type="dxa"/>
            <w:vAlign w:val="center"/>
          </w:tcPr>
          <w:p w14:paraId="0AEC6405" w14:textId="7F173CBB" w:rsidR="00342AE7" w:rsidRPr="00342AE7" w:rsidRDefault="002D00A8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9 (0.39 – 2.51)</w:t>
            </w:r>
          </w:p>
        </w:tc>
        <w:tc>
          <w:tcPr>
            <w:tcW w:w="1845" w:type="dxa"/>
            <w:vAlign w:val="center"/>
          </w:tcPr>
          <w:p w14:paraId="29C5CF9C" w14:textId="4FDB58BF" w:rsidR="00342AE7" w:rsidRPr="00342AE7" w:rsidRDefault="00853F36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74 (0.30 – 1.82)</w:t>
            </w:r>
          </w:p>
        </w:tc>
      </w:tr>
      <w:tr w:rsidR="00342AE7" w:rsidRPr="00342AE7" w14:paraId="5FA47E92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14355" w:type="dxa"/>
            <w:gridSpan w:val="6"/>
          </w:tcPr>
          <w:p w14:paraId="1EBD4FA0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Educational Attainment Stratified Results</w:t>
            </w:r>
          </w:p>
        </w:tc>
      </w:tr>
      <w:tr w:rsidR="00342AE7" w:rsidRPr="00342AE7" w14:paraId="2BB9D149" w14:textId="77777777" w:rsidTr="00D95CC8">
        <w:trPr>
          <w:trHeight w:val="240"/>
        </w:trPr>
        <w:tc>
          <w:tcPr>
            <w:tcW w:w="4890" w:type="dxa"/>
          </w:tcPr>
          <w:p w14:paraId="449891E3" w14:textId="661F04C0" w:rsidR="00342AE7" w:rsidRPr="00342AE7" w:rsidRDefault="00342AE7" w:rsidP="00D95CC8">
            <w:pPr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Among participants with &lt;HS</w:t>
            </w:r>
            <w:r w:rsidR="009F6863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 = 1,447)</w:t>
            </w:r>
          </w:p>
        </w:tc>
        <w:tc>
          <w:tcPr>
            <w:tcW w:w="1965" w:type="dxa"/>
            <w:vAlign w:val="center"/>
          </w:tcPr>
          <w:p w14:paraId="2C218C0E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1E06BFB8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  <w:vAlign w:val="center"/>
          </w:tcPr>
          <w:p w14:paraId="03F5A607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5" w:type="dxa"/>
            <w:vAlign w:val="center"/>
          </w:tcPr>
          <w:p w14:paraId="01EF0628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49CBD511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4DBF" w:rsidRPr="00342AE7" w14:paraId="2FDDB69E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129E9B6A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Low allostatic load </w:t>
            </w:r>
          </w:p>
        </w:tc>
        <w:tc>
          <w:tcPr>
            <w:tcW w:w="1965" w:type="dxa"/>
            <w:vAlign w:val="center"/>
          </w:tcPr>
          <w:p w14:paraId="69BCE654" w14:textId="3647B7AF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 (2.3)</w:t>
            </w:r>
          </w:p>
        </w:tc>
        <w:tc>
          <w:tcPr>
            <w:tcW w:w="1905" w:type="dxa"/>
            <w:vAlign w:val="center"/>
          </w:tcPr>
          <w:p w14:paraId="0EDD26E5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0.7 (1.7)</w:t>
            </w:r>
          </w:p>
        </w:tc>
        <w:tc>
          <w:tcPr>
            <w:tcW w:w="1935" w:type="dxa"/>
            <w:vAlign w:val="center"/>
          </w:tcPr>
          <w:p w14:paraId="5529D4C4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15" w:type="dxa"/>
          </w:tcPr>
          <w:p w14:paraId="40D4382C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45" w:type="dxa"/>
          </w:tcPr>
          <w:p w14:paraId="287BC913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</w:tr>
      <w:tr w:rsidR="00684DBF" w:rsidRPr="00342AE7" w14:paraId="1D35105A" w14:textId="77777777" w:rsidTr="00D95CC8">
        <w:trPr>
          <w:trHeight w:val="240"/>
        </w:trPr>
        <w:tc>
          <w:tcPr>
            <w:tcW w:w="4890" w:type="dxa"/>
          </w:tcPr>
          <w:p w14:paraId="67B3A7A2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allostatic load</w:t>
            </w:r>
          </w:p>
        </w:tc>
        <w:tc>
          <w:tcPr>
            <w:tcW w:w="1965" w:type="dxa"/>
            <w:vAlign w:val="center"/>
          </w:tcPr>
          <w:p w14:paraId="7232E2B1" w14:textId="5BFAE7AA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2 (6.6)</w:t>
            </w:r>
          </w:p>
        </w:tc>
        <w:tc>
          <w:tcPr>
            <w:tcW w:w="1905" w:type="dxa"/>
            <w:vAlign w:val="center"/>
          </w:tcPr>
          <w:p w14:paraId="252F8F46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94.8 (2.1)</w:t>
            </w:r>
          </w:p>
        </w:tc>
        <w:tc>
          <w:tcPr>
            <w:tcW w:w="1935" w:type="dxa"/>
            <w:vAlign w:val="center"/>
          </w:tcPr>
          <w:p w14:paraId="2C98245B" w14:textId="37867BB1" w:rsidR="00684DBF" w:rsidRPr="00342AE7" w:rsidRDefault="009F6863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.12 (1.76 – 5.53)</w:t>
            </w:r>
          </w:p>
        </w:tc>
        <w:tc>
          <w:tcPr>
            <w:tcW w:w="1815" w:type="dxa"/>
            <w:vAlign w:val="center"/>
          </w:tcPr>
          <w:p w14:paraId="63B78C2D" w14:textId="7D545986" w:rsidR="00684DBF" w:rsidRPr="00342AE7" w:rsidRDefault="00BA074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31 (0.66 – 2.59)</w:t>
            </w:r>
          </w:p>
        </w:tc>
        <w:tc>
          <w:tcPr>
            <w:tcW w:w="1845" w:type="dxa"/>
            <w:vAlign w:val="center"/>
          </w:tcPr>
          <w:p w14:paraId="13898161" w14:textId="4C4799A9" w:rsidR="00684DBF" w:rsidRPr="00342AE7" w:rsidRDefault="00853F3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29 (0.66 – 2.55)</w:t>
            </w:r>
          </w:p>
        </w:tc>
      </w:tr>
      <w:tr w:rsidR="00342AE7" w:rsidRPr="00342AE7" w14:paraId="26135308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17C10352" w14:textId="0E72FF92" w:rsidR="00342AE7" w:rsidRPr="00342AE7" w:rsidRDefault="00342AE7" w:rsidP="00D95CC8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Among participants with HS Diploma or Equiv.</w:t>
            </w:r>
            <w:r w:rsidR="009F6863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 = 1,455)</w:t>
            </w:r>
          </w:p>
        </w:tc>
        <w:tc>
          <w:tcPr>
            <w:tcW w:w="1965" w:type="dxa"/>
            <w:vAlign w:val="center"/>
          </w:tcPr>
          <w:p w14:paraId="62A92439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0DDF8AD5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  <w:vAlign w:val="center"/>
          </w:tcPr>
          <w:p w14:paraId="53DDC4FA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5" w:type="dxa"/>
            <w:vAlign w:val="center"/>
          </w:tcPr>
          <w:p w14:paraId="7DDA7C1D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41D867CF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4DBF" w:rsidRPr="00342AE7" w14:paraId="3BB76500" w14:textId="77777777" w:rsidTr="00D95CC8">
        <w:trPr>
          <w:trHeight w:val="240"/>
        </w:trPr>
        <w:tc>
          <w:tcPr>
            <w:tcW w:w="4890" w:type="dxa"/>
          </w:tcPr>
          <w:p w14:paraId="4E6523C9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Low allostatic load </w:t>
            </w:r>
          </w:p>
        </w:tc>
        <w:tc>
          <w:tcPr>
            <w:tcW w:w="1965" w:type="dxa"/>
            <w:vAlign w:val="center"/>
          </w:tcPr>
          <w:p w14:paraId="191AB39C" w14:textId="125156F3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 (1.3)</w:t>
            </w:r>
          </w:p>
        </w:tc>
        <w:tc>
          <w:tcPr>
            <w:tcW w:w="1905" w:type="dxa"/>
            <w:vAlign w:val="center"/>
          </w:tcPr>
          <w:p w14:paraId="30691621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60.7 (0.7)</w:t>
            </w:r>
          </w:p>
        </w:tc>
        <w:tc>
          <w:tcPr>
            <w:tcW w:w="1935" w:type="dxa"/>
            <w:vAlign w:val="center"/>
          </w:tcPr>
          <w:p w14:paraId="4A82BB24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15" w:type="dxa"/>
          </w:tcPr>
          <w:p w14:paraId="1452350A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45" w:type="dxa"/>
          </w:tcPr>
          <w:p w14:paraId="30C975C2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</w:tr>
      <w:tr w:rsidR="00684DBF" w:rsidRPr="00342AE7" w14:paraId="73B879C9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05AA7C75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allostatic load</w:t>
            </w:r>
          </w:p>
        </w:tc>
        <w:tc>
          <w:tcPr>
            <w:tcW w:w="1965" w:type="dxa"/>
            <w:vAlign w:val="center"/>
          </w:tcPr>
          <w:p w14:paraId="7875449B" w14:textId="5D3CC8B6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9 (5.5)</w:t>
            </w:r>
          </w:p>
        </w:tc>
        <w:tc>
          <w:tcPr>
            <w:tcW w:w="1905" w:type="dxa"/>
            <w:vAlign w:val="center"/>
          </w:tcPr>
          <w:p w14:paraId="45D5DFAD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1.8 (1.3)</w:t>
            </w:r>
          </w:p>
        </w:tc>
        <w:tc>
          <w:tcPr>
            <w:tcW w:w="1935" w:type="dxa"/>
            <w:vAlign w:val="center"/>
          </w:tcPr>
          <w:p w14:paraId="38F2C2F2" w14:textId="395F691E" w:rsidR="00684DBF" w:rsidRPr="00342AE7" w:rsidRDefault="009F6863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.54 (2.11 – 9.74)</w:t>
            </w:r>
          </w:p>
        </w:tc>
        <w:tc>
          <w:tcPr>
            <w:tcW w:w="1815" w:type="dxa"/>
            <w:vAlign w:val="center"/>
          </w:tcPr>
          <w:p w14:paraId="542D823F" w14:textId="668F0E36" w:rsidR="00684DBF" w:rsidRPr="00342AE7" w:rsidRDefault="00BA074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7 (1.08 – 4.74)</w:t>
            </w:r>
          </w:p>
        </w:tc>
        <w:tc>
          <w:tcPr>
            <w:tcW w:w="1845" w:type="dxa"/>
            <w:vAlign w:val="center"/>
          </w:tcPr>
          <w:p w14:paraId="70EA9DE6" w14:textId="50A7CDA9" w:rsidR="00684DBF" w:rsidRPr="00342AE7" w:rsidRDefault="00853F3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.26 (1.10 – 4.57)</w:t>
            </w:r>
          </w:p>
        </w:tc>
      </w:tr>
      <w:tr w:rsidR="00342AE7" w:rsidRPr="00342AE7" w14:paraId="34AC8CB0" w14:textId="77777777" w:rsidTr="00D95CC8">
        <w:trPr>
          <w:trHeight w:val="240"/>
        </w:trPr>
        <w:tc>
          <w:tcPr>
            <w:tcW w:w="4890" w:type="dxa"/>
          </w:tcPr>
          <w:p w14:paraId="07251054" w14:textId="78CA0A62" w:rsidR="00342AE7" w:rsidRPr="00342AE7" w:rsidRDefault="00342AE7" w:rsidP="00D95CC8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Among participants with Some College</w:t>
            </w:r>
            <w:r w:rsidR="009F6863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 = 1,074)</w:t>
            </w:r>
          </w:p>
        </w:tc>
        <w:tc>
          <w:tcPr>
            <w:tcW w:w="1965" w:type="dxa"/>
            <w:vAlign w:val="center"/>
          </w:tcPr>
          <w:p w14:paraId="33F0272E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1F1BE030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  <w:vAlign w:val="center"/>
          </w:tcPr>
          <w:p w14:paraId="0B744810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5" w:type="dxa"/>
            <w:vAlign w:val="center"/>
          </w:tcPr>
          <w:p w14:paraId="06FD5140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3F22CA02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4DBF" w:rsidRPr="00342AE7" w14:paraId="0F6C5705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5A9E0D3C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Low allostatic load </w:t>
            </w:r>
          </w:p>
        </w:tc>
        <w:tc>
          <w:tcPr>
            <w:tcW w:w="1965" w:type="dxa"/>
            <w:vAlign w:val="center"/>
          </w:tcPr>
          <w:p w14:paraId="7C6E93B4" w14:textId="0599A839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 (2.7)</w:t>
            </w:r>
          </w:p>
        </w:tc>
        <w:tc>
          <w:tcPr>
            <w:tcW w:w="1905" w:type="dxa"/>
            <w:vAlign w:val="center"/>
          </w:tcPr>
          <w:p w14:paraId="39256996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6.2 (1.2)</w:t>
            </w:r>
          </w:p>
        </w:tc>
        <w:tc>
          <w:tcPr>
            <w:tcW w:w="1935" w:type="dxa"/>
            <w:vAlign w:val="center"/>
          </w:tcPr>
          <w:p w14:paraId="6B506972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15" w:type="dxa"/>
          </w:tcPr>
          <w:p w14:paraId="06EA1EF9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45" w:type="dxa"/>
          </w:tcPr>
          <w:p w14:paraId="5EB2E0F1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</w:tr>
      <w:tr w:rsidR="00684DBF" w:rsidRPr="00342AE7" w14:paraId="3D0F8E16" w14:textId="77777777" w:rsidTr="00D95CC8">
        <w:trPr>
          <w:trHeight w:val="240"/>
        </w:trPr>
        <w:tc>
          <w:tcPr>
            <w:tcW w:w="4890" w:type="dxa"/>
          </w:tcPr>
          <w:p w14:paraId="4A5309A5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allostatic load</w:t>
            </w:r>
          </w:p>
        </w:tc>
        <w:tc>
          <w:tcPr>
            <w:tcW w:w="1965" w:type="dxa"/>
            <w:vAlign w:val="center"/>
          </w:tcPr>
          <w:p w14:paraId="6EA5ECEF" w14:textId="473F0FA9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 (2.8)</w:t>
            </w:r>
          </w:p>
        </w:tc>
        <w:tc>
          <w:tcPr>
            <w:tcW w:w="1905" w:type="dxa"/>
            <w:vAlign w:val="center"/>
          </w:tcPr>
          <w:p w14:paraId="6E7F7F89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5.8 (1.2)</w:t>
            </w:r>
          </w:p>
        </w:tc>
        <w:tc>
          <w:tcPr>
            <w:tcW w:w="1935" w:type="dxa"/>
            <w:vAlign w:val="center"/>
          </w:tcPr>
          <w:p w14:paraId="2C4CAE92" w14:textId="11C70846" w:rsidR="00684DBF" w:rsidRPr="00342AE7" w:rsidRDefault="009F6863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13 (0.46 – 2.83)</w:t>
            </w:r>
          </w:p>
        </w:tc>
        <w:tc>
          <w:tcPr>
            <w:tcW w:w="1815" w:type="dxa"/>
            <w:vAlign w:val="center"/>
          </w:tcPr>
          <w:p w14:paraId="14D1DE00" w14:textId="5E87871C" w:rsidR="00684DBF" w:rsidRPr="00342AE7" w:rsidRDefault="00BA074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9 (0.21 – 1.70)</w:t>
            </w:r>
          </w:p>
        </w:tc>
        <w:tc>
          <w:tcPr>
            <w:tcW w:w="1845" w:type="dxa"/>
            <w:vAlign w:val="center"/>
          </w:tcPr>
          <w:p w14:paraId="523E5A00" w14:textId="2C387CDA" w:rsidR="00684DBF" w:rsidRPr="00342AE7" w:rsidRDefault="00853F3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0 (0.21 – 1.67)</w:t>
            </w:r>
          </w:p>
        </w:tc>
      </w:tr>
      <w:tr w:rsidR="00342AE7" w:rsidRPr="00342AE7" w14:paraId="4EB442CF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18CAC4E6" w14:textId="64BC60F7" w:rsidR="00342AE7" w:rsidRPr="00342AE7" w:rsidRDefault="00342AE7" w:rsidP="00D95CC8">
            <w:pPr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Among participants with College Graduate or More</w:t>
            </w:r>
            <w:r w:rsidR="00BA074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n = 493)</w:t>
            </w:r>
          </w:p>
        </w:tc>
        <w:tc>
          <w:tcPr>
            <w:tcW w:w="1965" w:type="dxa"/>
            <w:vAlign w:val="center"/>
          </w:tcPr>
          <w:p w14:paraId="35F07C67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05" w:type="dxa"/>
            <w:vAlign w:val="center"/>
          </w:tcPr>
          <w:p w14:paraId="65E154E1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35" w:type="dxa"/>
            <w:vAlign w:val="center"/>
          </w:tcPr>
          <w:p w14:paraId="1082374C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5" w:type="dxa"/>
            <w:vAlign w:val="center"/>
          </w:tcPr>
          <w:p w14:paraId="6E90263D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5" w:type="dxa"/>
            <w:vAlign w:val="center"/>
          </w:tcPr>
          <w:p w14:paraId="2B17E4E1" w14:textId="77777777" w:rsidR="00342AE7" w:rsidRPr="00342AE7" w:rsidRDefault="00342AE7" w:rsidP="00D95CC8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4DBF" w:rsidRPr="00342AE7" w14:paraId="724C9998" w14:textId="77777777" w:rsidTr="00D95CC8">
        <w:trPr>
          <w:trHeight w:val="240"/>
        </w:trPr>
        <w:tc>
          <w:tcPr>
            <w:tcW w:w="4890" w:type="dxa"/>
          </w:tcPr>
          <w:p w14:paraId="7473EC71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Low allostatic load </w:t>
            </w:r>
          </w:p>
        </w:tc>
        <w:tc>
          <w:tcPr>
            <w:tcW w:w="1965" w:type="dxa"/>
            <w:vAlign w:val="center"/>
          </w:tcPr>
          <w:p w14:paraId="1E42A4D0" w14:textId="3287A542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 (2.8)</w:t>
            </w:r>
          </w:p>
        </w:tc>
        <w:tc>
          <w:tcPr>
            <w:tcW w:w="1905" w:type="dxa"/>
            <w:vAlign w:val="center"/>
          </w:tcPr>
          <w:p w14:paraId="7DB9797B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08.6 (1.9)</w:t>
            </w:r>
          </w:p>
        </w:tc>
        <w:tc>
          <w:tcPr>
            <w:tcW w:w="1935" w:type="dxa"/>
            <w:vAlign w:val="center"/>
          </w:tcPr>
          <w:p w14:paraId="4F764D2F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15" w:type="dxa"/>
          </w:tcPr>
          <w:p w14:paraId="087BD453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  <w:tc>
          <w:tcPr>
            <w:tcW w:w="1845" w:type="dxa"/>
          </w:tcPr>
          <w:p w14:paraId="118D3C3D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.00 (Referent)</w:t>
            </w:r>
          </w:p>
        </w:tc>
      </w:tr>
      <w:tr w:rsidR="00684DBF" w:rsidRPr="00342AE7" w14:paraId="09A53A74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4890" w:type="dxa"/>
          </w:tcPr>
          <w:p w14:paraId="7FAD4736" w14:textId="77777777" w:rsidR="00684DBF" w:rsidRPr="00342AE7" w:rsidRDefault="00684DBF" w:rsidP="00684DBF">
            <w:pPr>
              <w:ind w:left="144"/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igh allostatic load</w:t>
            </w:r>
          </w:p>
        </w:tc>
        <w:tc>
          <w:tcPr>
            <w:tcW w:w="1965" w:type="dxa"/>
            <w:vAlign w:val="center"/>
          </w:tcPr>
          <w:p w14:paraId="3591F182" w14:textId="3DC025C1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 (2.7)</w:t>
            </w:r>
          </w:p>
        </w:tc>
        <w:tc>
          <w:tcPr>
            <w:tcW w:w="1905" w:type="dxa"/>
            <w:vAlign w:val="center"/>
          </w:tcPr>
          <w:p w14:paraId="3AEACAB0" w14:textId="77777777" w:rsidR="00684DBF" w:rsidRPr="00342AE7" w:rsidRDefault="00684DBF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75.5 (2.0)</w:t>
            </w:r>
          </w:p>
        </w:tc>
        <w:tc>
          <w:tcPr>
            <w:tcW w:w="1935" w:type="dxa"/>
            <w:vAlign w:val="center"/>
          </w:tcPr>
          <w:p w14:paraId="5C6EA032" w14:textId="33B2DEF0" w:rsidR="00684DBF" w:rsidRPr="00342AE7" w:rsidRDefault="009F6863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94 (0.25 – 3.45)</w:t>
            </w:r>
          </w:p>
        </w:tc>
        <w:tc>
          <w:tcPr>
            <w:tcW w:w="1815" w:type="dxa"/>
            <w:vAlign w:val="center"/>
          </w:tcPr>
          <w:p w14:paraId="1B048B56" w14:textId="75BE04FF" w:rsidR="00684DBF" w:rsidRPr="00342AE7" w:rsidRDefault="00BA074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4 (0.14 – 2.83)</w:t>
            </w:r>
          </w:p>
        </w:tc>
        <w:tc>
          <w:tcPr>
            <w:tcW w:w="1845" w:type="dxa"/>
            <w:vAlign w:val="center"/>
          </w:tcPr>
          <w:p w14:paraId="18622EAC" w14:textId="39581B34" w:rsidR="00684DBF" w:rsidRPr="00342AE7" w:rsidRDefault="00853F36" w:rsidP="00684DBF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59 (0.12 – 2.99)</w:t>
            </w:r>
          </w:p>
        </w:tc>
      </w:tr>
      <w:tr w:rsidR="00953466" w:rsidRPr="00342AE7" w14:paraId="41A29AB9" w14:textId="77777777" w:rsidTr="00D95CC8">
        <w:trPr>
          <w:trHeight w:val="240"/>
        </w:trPr>
        <w:tc>
          <w:tcPr>
            <w:tcW w:w="8760" w:type="dxa"/>
            <w:gridSpan w:val="3"/>
            <w:vAlign w:val="bottom"/>
          </w:tcPr>
          <w:p w14:paraId="22C02FEF" w14:textId="77777777" w:rsidR="00953466" w:rsidRPr="00342AE7" w:rsidRDefault="00953466" w:rsidP="00953466">
            <w:pPr>
              <w:ind w:left="144"/>
              <w:contextualSpacing/>
              <w:jc w:val="righ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-value for interaction between education and allostatic load</w:t>
            </w:r>
          </w:p>
        </w:tc>
        <w:tc>
          <w:tcPr>
            <w:tcW w:w="1935" w:type="dxa"/>
            <w:vAlign w:val="center"/>
          </w:tcPr>
          <w:p w14:paraId="41FBBBB7" w14:textId="79AA0FA8" w:rsidR="00953466" w:rsidRPr="00342AE7" w:rsidRDefault="00953466" w:rsidP="00953466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815" w:type="dxa"/>
            <w:vAlign w:val="center"/>
          </w:tcPr>
          <w:p w14:paraId="715D37CA" w14:textId="551A3B66" w:rsidR="00953466" w:rsidRPr="00342AE7" w:rsidRDefault="00953466" w:rsidP="00953466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845" w:type="dxa"/>
            <w:vAlign w:val="center"/>
          </w:tcPr>
          <w:p w14:paraId="20323832" w14:textId="52093A8C" w:rsidR="00953466" w:rsidRPr="00342AE7" w:rsidRDefault="00953466" w:rsidP="00953466">
            <w:pPr>
              <w:contextualSpacing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953466" w:rsidRPr="00342AE7" w14:paraId="692779B8" w14:textId="77777777" w:rsidTr="00D95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tcW w:w="14355" w:type="dxa"/>
            <w:gridSpan w:val="6"/>
            <w:shd w:val="clear" w:color="auto" w:fill="F2F2F2" w:themeFill="background1" w:themeFillShade="F2"/>
          </w:tcPr>
          <w:p w14:paraId="16168CC4" w14:textId="77777777" w:rsidR="00953466" w:rsidRPr="00342AE7" w:rsidRDefault="00953466" w:rsidP="00953466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Percentages are weighted. Cox proportional hazard models are estimated using NHANES survey weighting. </w:t>
            </w:r>
          </w:p>
          <w:p w14:paraId="7A2301B5" w14:textId="77777777" w:rsidR="00953466" w:rsidRPr="00342AE7" w:rsidRDefault="00953466" w:rsidP="00953466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Mean survival months are unweighted. </w:t>
            </w:r>
          </w:p>
          <w:p w14:paraId="2C057A09" w14:textId="77777777" w:rsidR="00953466" w:rsidRPr="00342AE7" w:rsidRDefault="00953466" w:rsidP="00953466">
            <w:pPr>
              <w:contextualSpacing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42AE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ully adjusted is for age, family poverty to income ratio, and current smoker status.</w:t>
            </w:r>
          </w:p>
        </w:tc>
      </w:tr>
    </w:tbl>
    <w:p w14:paraId="6047A445" w14:textId="77777777" w:rsidR="00393CDF" w:rsidRDefault="00393CDF"/>
    <w:p w14:paraId="7B2DD184" w14:textId="77777777" w:rsidR="00342AE7" w:rsidRDefault="00342AE7"/>
    <w:p w14:paraId="4C45190A" w14:textId="77777777" w:rsidR="00342AE7" w:rsidRDefault="00342AE7"/>
    <w:p w14:paraId="24F31065" w14:textId="77777777" w:rsidR="00342AE7" w:rsidRDefault="00342AE7"/>
    <w:sectPr w:rsidR="00342AE7" w:rsidSect="00342AE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AE7"/>
    <w:rsid w:val="0001526F"/>
    <w:rsid w:val="00027002"/>
    <w:rsid w:val="00027364"/>
    <w:rsid w:val="00027BD4"/>
    <w:rsid w:val="00034000"/>
    <w:rsid w:val="00064C30"/>
    <w:rsid w:val="000676B7"/>
    <w:rsid w:val="000677D8"/>
    <w:rsid w:val="000748EE"/>
    <w:rsid w:val="000753CC"/>
    <w:rsid w:val="0009252A"/>
    <w:rsid w:val="0009255D"/>
    <w:rsid w:val="0009405D"/>
    <w:rsid w:val="000B1CC9"/>
    <w:rsid w:val="000C6431"/>
    <w:rsid w:val="000D5147"/>
    <w:rsid w:val="000E2A58"/>
    <w:rsid w:val="000E3AC3"/>
    <w:rsid w:val="000F2195"/>
    <w:rsid w:val="00111728"/>
    <w:rsid w:val="00120269"/>
    <w:rsid w:val="00121843"/>
    <w:rsid w:val="00127173"/>
    <w:rsid w:val="00132D23"/>
    <w:rsid w:val="00167459"/>
    <w:rsid w:val="001678E4"/>
    <w:rsid w:val="00170417"/>
    <w:rsid w:val="0017535B"/>
    <w:rsid w:val="001806A8"/>
    <w:rsid w:val="001C30BE"/>
    <w:rsid w:val="001C386A"/>
    <w:rsid w:val="001D7183"/>
    <w:rsid w:val="001D7D15"/>
    <w:rsid w:val="001E72FF"/>
    <w:rsid w:val="001F35EC"/>
    <w:rsid w:val="001F4F62"/>
    <w:rsid w:val="001F5875"/>
    <w:rsid w:val="00206FBF"/>
    <w:rsid w:val="00225C47"/>
    <w:rsid w:val="00227E35"/>
    <w:rsid w:val="00230E8B"/>
    <w:rsid w:val="00260E0F"/>
    <w:rsid w:val="00264238"/>
    <w:rsid w:val="00270889"/>
    <w:rsid w:val="002731F3"/>
    <w:rsid w:val="00281687"/>
    <w:rsid w:val="002A0984"/>
    <w:rsid w:val="002C1607"/>
    <w:rsid w:val="002C7A70"/>
    <w:rsid w:val="002D00A8"/>
    <w:rsid w:val="002D0FDE"/>
    <w:rsid w:val="003133A0"/>
    <w:rsid w:val="00313B35"/>
    <w:rsid w:val="003238FA"/>
    <w:rsid w:val="00331B25"/>
    <w:rsid w:val="00335AE1"/>
    <w:rsid w:val="00342AE7"/>
    <w:rsid w:val="00343A16"/>
    <w:rsid w:val="00346AB7"/>
    <w:rsid w:val="00351AC3"/>
    <w:rsid w:val="00357B77"/>
    <w:rsid w:val="003639F9"/>
    <w:rsid w:val="003642CB"/>
    <w:rsid w:val="003705CC"/>
    <w:rsid w:val="0038127B"/>
    <w:rsid w:val="00393CDF"/>
    <w:rsid w:val="003A5C1C"/>
    <w:rsid w:val="003A7F9F"/>
    <w:rsid w:val="003B006D"/>
    <w:rsid w:val="003C006F"/>
    <w:rsid w:val="003D158B"/>
    <w:rsid w:val="003D7A7F"/>
    <w:rsid w:val="003E033C"/>
    <w:rsid w:val="003E4631"/>
    <w:rsid w:val="003F61D9"/>
    <w:rsid w:val="00411BFB"/>
    <w:rsid w:val="00415235"/>
    <w:rsid w:val="0041739A"/>
    <w:rsid w:val="00426243"/>
    <w:rsid w:val="00426427"/>
    <w:rsid w:val="00431DB4"/>
    <w:rsid w:val="0043310B"/>
    <w:rsid w:val="00437438"/>
    <w:rsid w:val="0044490B"/>
    <w:rsid w:val="00454AB2"/>
    <w:rsid w:val="00456A1A"/>
    <w:rsid w:val="004707F9"/>
    <w:rsid w:val="00475E5C"/>
    <w:rsid w:val="00496218"/>
    <w:rsid w:val="004A3C7A"/>
    <w:rsid w:val="004C0EBC"/>
    <w:rsid w:val="004C2720"/>
    <w:rsid w:val="004C31DE"/>
    <w:rsid w:val="004D66BC"/>
    <w:rsid w:val="004D69C8"/>
    <w:rsid w:val="004E0AC6"/>
    <w:rsid w:val="004E2E95"/>
    <w:rsid w:val="004F3FA7"/>
    <w:rsid w:val="004F418C"/>
    <w:rsid w:val="00502CA9"/>
    <w:rsid w:val="00503212"/>
    <w:rsid w:val="00515876"/>
    <w:rsid w:val="00526C39"/>
    <w:rsid w:val="0053788C"/>
    <w:rsid w:val="0054711A"/>
    <w:rsid w:val="005472BF"/>
    <w:rsid w:val="00563401"/>
    <w:rsid w:val="00570AD6"/>
    <w:rsid w:val="005710D2"/>
    <w:rsid w:val="005724E3"/>
    <w:rsid w:val="005979D4"/>
    <w:rsid w:val="005A29FF"/>
    <w:rsid w:val="005A4043"/>
    <w:rsid w:val="005B6481"/>
    <w:rsid w:val="005B707F"/>
    <w:rsid w:val="005C20E5"/>
    <w:rsid w:val="005C70D9"/>
    <w:rsid w:val="005C7BFD"/>
    <w:rsid w:val="005F54D8"/>
    <w:rsid w:val="005F6950"/>
    <w:rsid w:val="006142F2"/>
    <w:rsid w:val="006147CE"/>
    <w:rsid w:val="006166B5"/>
    <w:rsid w:val="006209C9"/>
    <w:rsid w:val="00623D17"/>
    <w:rsid w:val="00640F26"/>
    <w:rsid w:val="00644E2F"/>
    <w:rsid w:val="00650199"/>
    <w:rsid w:val="00650B10"/>
    <w:rsid w:val="00674DF3"/>
    <w:rsid w:val="006825C6"/>
    <w:rsid w:val="00684DBF"/>
    <w:rsid w:val="00692AB3"/>
    <w:rsid w:val="006937A5"/>
    <w:rsid w:val="00697744"/>
    <w:rsid w:val="006A7226"/>
    <w:rsid w:val="006B3E6A"/>
    <w:rsid w:val="006C2ECF"/>
    <w:rsid w:val="006D51E5"/>
    <w:rsid w:val="006E02C3"/>
    <w:rsid w:val="006E741B"/>
    <w:rsid w:val="006F16EA"/>
    <w:rsid w:val="006F50A2"/>
    <w:rsid w:val="0070010C"/>
    <w:rsid w:val="007014F9"/>
    <w:rsid w:val="00703EFE"/>
    <w:rsid w:val="00710B83"/>
    <w:rsid w:val="007119CE"/>
    <w:rsid w:val="00726BC6"/>
    <w:rsid w:val="00731BEA"/>
    <w:rsid w:val="00776B25"/>
    <w:rsid w:val="00782FC7"/>
    <w:rsid w:val="0078331F"/>
    <w:rsid w:val="007872A9"/>
    <w:rsid w:val="007945BC"/>
    <w:rsid w:val="00796FB2"/>
    <w:rsid w:val="007A36D4"/>
    <w:rsid w:val="007B6CA0"/>
    <w:rsid w:val="007C285E"/>
    <w:rsid w:val="007C2B73"/>
    <w:rsid w:val="007D5FEA"/>
    <w:rsid w:val="007E600F"/>
    <w:rsid w:val="007F266A"/>
    <w:rsid w:val="007F3318"/>
    <w:rsid w:val="00820102"/>
    <w:rsid w:val="00823C84"/>
    <w:rsid w:val="00843C23"/>
    <w:rsid w:val="00846FB4"/>
    <w:rsid w:val="00853F36"/>
    <w:rsid w:val="008641D6"/>
    <w:rsid w:val="008721BA"/>
    <w:rsid w:val="0088030D"/>
    <w:rsid w:val="00881411"/>
    <w:rsid w:val="00896200"/>
    <w:rsid w:val="008978D0"/>
    <w:rsid w:val="008A4FF8"/>
    <w:rsid w:val="008A6A07"/>
    <w:rsid w:val="008C27F4"/>
    <w:rsid w:val="008D26AC"/>
    <w:rsid w:val="008D5D6A"/>
    <w:rsid w:val="008F140C"/>
    <w:rsid w:val="008F1827"/>
    <w:rsid w:val="00903EBD"/>
    <w:rsid w:val="009076EB"/>
    <w:rsid w:val="009247F8"/>
    <w:rsid w:val="009371B4"/>
    <w:rsid w:val="0094029F"/>
    <w:rsid w:val="0094408E"/>
    <w:rsid w:val="00953466"/>
    <w:rsid w:val="00962A45"/>
    <w:rsid w:val="00963723"/>
    <w:rsid w:val="009757C2"/>
    <w:rsid w:val="009834FD"/>
    <w:rsid w:val="00985936"/>
    <w:rsid w:val="009B147B"/>
    <w:rsid w:val="009C2415"/>
    <w:rsid w:val="009C2E3A"/>
    <w:rsid w:val="009C4179"/>
    <w:rsid w:val="009D5F98"/>
    <w:rsid w:val="009F398B"/>
    <w:rsid w:val="009F6863"/>
    <w:rsid w:val="009F6CEB"/>
    <w:rsid w:val="00A044B1"/>
    <w:rsid w:val="00A0608B"/>
    <w:rsid w:val="00A06AB2"/>
    <w:rsid w:val="00A1066B"/>
    <w:rsid w:val="00A211DE"/>
    <w:rsid w:val="00A261B6"/>
    <w:rsid w:val="00A42C96"/>
    <w:rsid w:val="00A52D88"/>
    <w:rsid w:val="00A61B84"/>
    <w:rsid w:val="00A63791"/>
    <w:rsid w:val="00A64C55"/>
    <w:rsid w:val="00A65E7D"/>
    <w:rsid w:val="00A66D7A"/>
    <w:rsid w:val="00A70DED"/>
    <w:rsid w:val="00A81FDC"/>
    <w:rsid w:val="00A86248"/>
    <w:rsid w:val="00AE1D7F"/>
    <w:rsid w:val="00AE681F"/>
    <w:rsid w:val="00AF16A4"/>
    <w:rsid w:val="00AF27C0"/>
    <w:rsid w:val="00B001C1"/>
    <w:rsid w:val="00B0312A"/>
    <w:rsid w:val="00B04C6C"/>
    <w:rsid w:val="00B05625"/>
    <w:rsid w:val="00B22E41"/>
    <w:rsid w:val="00B32AC4"/>
    <w:rsid w:val="00B42AF6"/>
    <w:rsid w:val="00B43773"/>
    <w:rsid w:val="00B530D9"/>
    <w:rsid w:val="00B53B0B"/>
    <w:rsid w:val="00B54A32"/>
    <w:rsid w:val="00B5610C"/>
    <w:rsid w:val="00B73DFF"/>
    <w:rsid w:val="00B74CAA"/>
    <w:rsid w:val="00B931FA"/>
    <w:rsid w:val="00BA0746"/>
    <w:rsid w:val="00BA797D"/>
    <w:rsid w:val="00BC1379"/>
    <w:rsid w:val="00BC40FE"/>
    <w:rsid w:val="00BC7AEA"/>
    <w:rsid w:val="00BE0AB7"/>
    <w:rsid w:val="00BE11B3"/>
    <w:rsid w:val="00BF05C5"/>
    <w:rsid w:val="00BF7742"/>
    <w:rsid w:val="00C03779"/>
    <w:rsid w:val="00C07091"/>
    <w:rsid w:val="00C10FC0"/>
    <w:rsid w:val="00C118A1"/>
    <w:rsid w:val="00C17997"/>
    <w:rsid w:val="00C24AFD"/>
    <w:rsid w:val="00C27D89"/>
    <w:rsid w:val="00C42F42"/>
    <w:rsid w:val="00C6595C"/>
    <w:rsid w:val="00C83C78"/>
    <w:rsid w:val="00C854E1"/>
    <w:rsid w:val="00C86132"/>
    <w:rsid w:val="00C874BC"/>
    <w:rsid w:val="00C87CB6"/>
    <w:rsid w:val="00C95E51"/>
    <w:rsid w:val="00CA5577"/>
    <w:rsid w:val="00CB25CA"/>
    <w:rsid w:val="00CB536C"/>
    <w:rsid w:val="00CC1198"/>
    <w:rsid w:val="00CF4AD8"/>
    <w:rsid w:val="00D040E5"/>
    <w:rsid w:val="00D13B0C"/>
    <w:rsid w:val="00D22603"/>
    <w:rsid w:val="00D33634"/>
    <w:rsid w:val="00D65B52"/>
    <w:rsid w:val="00DA585C"/>
    <w:rsid w:val="00DB73DF"/>
    <w:rsid w:val="00DC2D82"/>
    <w:rsid w:val="00DF5774"/>
    <w:rsid w:val="00E002E9"/>
    <w:rsid w:val="00E04A11"/>
    <w:rsid w:val="00E168B3"/>
    <w:rsid w:val="00E20B76"/>
    <w:rsid w:val="00E213C0"/>
    <w:rsid w:val="00E27CE8"/>
    <w:rsid w:val="00E27F76"/>
    <w:rsid w:val="00E3046D"/>
    <w:rsid w:val="00E43057"/>
    <w:rsid w:val="00E55B13"/>
    <w:rsid w:val="00E62CD6"/>
    <w:rsid w:val="00E72469"/>
    <w:rsid w:val="00E73E81"/>
    <w:rsid w:val="00E852EE"/>
    <w:rsid w:val="00E8686A"/>
    <w:rsid w:val="00E945BB"/>
    <w:rsid w:val="00E96279"/>
    <w:rsid w:val="00EA4BC8"/>
    <w:rsid w:val="00EB4AF0"/>
    <w:rsid w:val="00EC6654"/>
    <w:rsid w:val="00EE4DDB"/>
    <w:rsid w:val="00EF1F54"/>
    <w:rsid w:val="00EF6547"/>
    <w:rsid w:val="00EF6976"/>
    <w:rsid w:val="00F074B6"/>
    <w:rsid w:val="00F34518"/>
    <w:rsid w:val="00F51139"/>
    <w:rsid w:val="00F53477"/>
    <w:rsid w:val="00F55E43"/>
    <w:rsid w:val="00F62DDD"/>
    <w:rsid w:val="00F72D7B"/>
    <w:rsid w:val="00F87876"/>
    <w:rsid w:val="00F93C49"/>
    <w:rsid w:val="00FA0A7E"/>
    <w:rsid w:val="00FB3535"/>
    <w:rsid w:val="00FC7F97"/>
    <w:rsid w:val="00FD0D47"/>
    <w:rsid w:val="00FE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DDCB0"/>
  <w15:chartTrackingRefBased/>
  <w15:docId w15:val="{7B13A8C3-AA08-844F-881A-2CC95BD34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AE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AE7"/>
    <w:rPr>
      <w:sz w:val="16"/>
      <w:szCs w:val="16"/>
    </w:rPr>
  </w:style>
  <w:style w:type="table" w:styleId="GridTable3-Accent5">
    <w:name w:val="Grid Table 3 Accent 5"/>
    <w:basedOn w:val="TableNormal"/>
    <w:uiPriority w:val="48"/>
    <w:rsid w:val="00342AE7"/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33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Justin</dc:creator>
  <cp:keywords/>
  <dc:description/>
  <cp:lastModifiedBy>Moore, Justin</cp:lastModifiedBy>
  <cp:revision>10</cp:revision>
  <dcterms:created xsi:type="dcterms:W3CDTF">2023-05-26T16:43:00Z</dcterms:created>
  <dcterms:modified xsi:type="dcterms:W3CDTF">2023-05-26T17:56:00Z</dcterms:modified>
</cp:coreProperties>
</file>